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8A94E" w14:textId="72E72343" w:rsidR="00BF1494" w:rsidRPr="00562140" w:rsidRDefault="00BF1494" w:rsidP="009C60C4">
      <w:pPr>
        <w:spacing w:after="0"/>
        <w:jc w:val="both"/>
      </w:pPr>
      <w:r w:rsidRPr="00562140">
        <w:rPr>
          <w:b/>
        </w:rPr>
        <w:t>S1</w:t>
      </w:r>
      <w:r>
        <w:rPr>
          <w:b/>
        </w:rPr>
        <w:t xml:space="preserve"> Table.</w:t>
      </w:r>
      <w:r w:rsidRPr="00562140">
        <w:t xml:space="preserve"> </w:t>
      </w:r>
      <w:r w:rsidRPr="009C60C4">
        <w:rPr>
          <w:b/>
          <w:bCs/>
        </w:rPr>
        <w:t>D</w:t>
      </w:r>
      <w:r w:rsidRPr="009C60C4">
        <w:rPr>
          <w:b/>
          <w:bCs/>
        </w:rPr>
        <w:t xml:space="preserve">etailed results of subgroup analysis of the </w:t>
      </w:r>
      <w:r w:rsidRPr="009C60C4">
        <w:rPr>
          <w:b/>
          <w:bCs/>
          <w:noProof/>
        </w:rPr>
        <w:t>relation</w:t>
      </w:r>
      <w:r w:rsidRPr="009C60C4">
        <w:rPr>
          <w:b/>
          <w:bCs/>
        </w:rPr>
        <w:t xml:space="preserve"> between age and APD tests</w:t>
      </w:r>
      <w:r w:rsidRPr="00BF1494">
        <w:t xml:space="preserve">. </w:t>
      </w:r>
      <w:r w:rsidRPr="00BF1494">
        <w:t xml:space="preserve">P-values of the Mann–Whitney nonparametric test, examining the differences between age groups of the DPT, </w:t>
      </w:r>
      <w:r w:rsidRPr="00BF1494">
        <w:rPr>
          <w:noProof/>
        </w:rPr>
        <w:t>with correction</w:t>
      </w:r>
      <w:r w:rsidRPr="00BF1494">
        <w:t xml:space="preserve"> for multiple comparisons (</w:t>
      </w:r>
      <w:proofErr w:type="spellStart"/>
      <w:r w:rsidRPr="00BF1494">
        <w:t>Benjamini</w:t>
      </w:r>
      <w:proofErr w:type="spellEnd"/>
      <w:r w:rsidRPr="00BF1494">
        <w:t>-Hochberg). The asterisk (*) indicates statistical significance (p&lt;0.05).</w:t>
      </w:r>
    </w:p>
    <w:tbl>
      <w:tblPr>
        <w:tblW w:w="28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P-values testu nieparametrycznego Manna-Whitneya, badającego różnice pomiędzy grupami wiekowymi testu DPT, z uwzględnieniem korekty na powtórzenia wielorakie. Gwiazdką (*) oznaczono wyniki istotne statystycznie;"/>
      </w:tblPr>
      <w:tblGrid>
        <w:gridCol w:w="1403"/>
        <w:gridCol w:w="1233"/>
        <w:gridCol w:w="1233"/>
        <w:gridCol w:w="1233"/>
      </w:tblGrid>
      <w:tr w:rsidR="00BF1494" w:rsidRPr="00562140" w14:paraId="6E5B6851" w14:textId="77777777" w:rsidTr="00BF1494">
        <w:trPr>
          <w:trHeight w:val="447"/>
        </w:trPr>
        <w:tc>
          <w:tcPr>
            <w:tcW w:w="0" w:type="auto"/>
            <w:gridSpan w:val="4"/>
            <w:vAlign w:val="bottom"/>
          </w:tcPr>
          <w:p w14:paraId="41517DFF" w14:textId="445FCBA7" w:rsidR="00BF1494" w:rsidRPr="00BF1494" w:rsidRDefault="00BF1494" w:rsidP="00BF1494">
            <w:pPr>
              <w:rPr>
                <w:b/>
                <w:bCs/>
              </w:rPr>
            </w:pPr>
            <w:r w:rsidRPr="00BF1494">
              <w:rPr>
                <w:b/>
                <w:bCs/>
              </w:rPr>
              <w:t>DPT Test</w:t>
            </w:r>
          </w:p>
        </w:tc>
      </w:tr>
      <w:tr w:rsidR="00BF1494" w:rsidRPr="00562140" w14:paraId="729267E4" w14:textId="77777777" w:rsidTr="00BF1494">
        <w:trPr>
          <w:trHeight w:val="447"/>
        </w:trPr>
        <w:tc>
          <w:tcPr>
            <w:tcW w:w="0" w:type="auto"/>
            <w:vAlign w:val="bottom"/>
          </w:tcPr>
          <w:p w14:paraId="1AD3E656" w14:textId="77777777" w:rsidR="00BF1494" w:rsidRPr="00562140" w:rsidRDefault="00BF1494" w:rsidP="00BF1494"/>
        </w:tc>
        <w:tc>
          <w:tcPr>
            <w:tcW w:w="0" w:type="auto"/>
            <w:vAlign w:val="bottom"/>
          </w:tcPr>
          <w:p w14:paraId="4E383248" w14:textId="77777777" w:rsidR="00BF1494" w:rsidRPr="00562140" w:rsidRDefault="00BF1494" w:rsidP="00BF1494">
            <w:r w:rsidRPr="00562140">
              <w:t>Age: 7</w:t>
            </w:r>
          </w:p>
        </w:tc>
        <w:tc>
          <w:tcPr>
            <w:tcW w:w="0" w:type="auto"/>
            <w:vAlign w:val="bottom"/>
          </w:tcPr>
          <w:p w14:paraId="5CEDC11B" w14:textId="77777777" w:rsidR="00BF1494" w:rsidRPr="00562140" w:rsidRDefault="00BF1494" w:rsidP="00BF1494">
            <w:r w:rsidRPr="00562140">
              <w:t>Age: 8</w:t>
            </w:r>
          </w:p>
        </w:tc>
        <w:tc>
          <w:tcPr>
            <w:tcW w:w="0" w:type="auto"/>
            <w:vAlign w:val="bottom"/>
          </w:tcPr>
          <w:p w14:paraId="2816178E" w14:textId="77777777" w:rsidR="00BF1494" w:rsidRPr="00562140" w:rsidRDefault="00BF1494" w:rsidP="00BF1494">
            <w:r w:rsidRPr="00562140">
              <w:t>Age: 9</w:t>
            </w:r>
          </w:p>
        </w:tc>
      </w:tr>
      <w:tr w:rsidR="00BF1494" w:rsidRPr="00562140" w14:paraId="3241FF71" w14:textId="77777777" w:rsidTr="00BF1494">
        <w:trPr>
          <w:trHeight w:val="432"/>
        </w:trPr>
        <w:tc>
          <w:tcPr>
            <w:tcW w:w="0" w:type="auto"/>
          </w:tcPr>
          <w:p w14:paraId="75A896B4" w14:textId="77777777" w:rsidR="00BF1494" w:rsidRPr="00562140" w:rsidRDefault="00BF1494" w:rsidP="00BF1494">
            <w:r w:rsidRPr="00562140">
              <w:t>Age: 8</w:t>
            </w:r>
          </w:p>
        </w:tc>
        <w:tc>
          <w:tcPr>
            <w:tcW w:w="0" w:type="auto"/>
          </w:tcPr>
          <w:p w14:paraId="5FAA616A" w14:textId="77777777" w:rsidR="00BF1494" w:rsidRPr="00562140" w:rsidRDefault="00BF1494" w:rsidP="00BF1494">
            <w:r w:rsidRPr="00562140">
              <w:t>0.11</w:t>
            </w:r>
          </w:p>
        </w:tc>
        <w:tc>
          <w:tcPr>
            <w:tcW w:w="0" w:type="auto"/>
          </w:tcPr>
          <w:p w14:paraId="2667FA3F" w14:textId="77777777" w:rsidR="00BF1494" w:rsidRPr="00562140" w:rsidRDefault="00BF1494" w:rsidP="00BF1494">
            <w:r w:rsidRPr="00562140">
              <w:t>NA</w:t>
            </w:r>
          </w:p>
        </w:tc>
        <w:tc>
          <w:tcPr>
            <w:tcW w:w="0" w:type="auto"/>
          </w:tcPr>
          <w:p w14:paraId="7DF81B73" w14:textId="77777777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0F470B28" w14:textId="77777777" w:rsidTr="00BF1494">
        <w:trPr>
          <w:trHeight w:val="447"/>
        </w:trPr>
        <w:tc>
          <w:tcPr>
            <w:tcW w:w="0" w:type="auto"/>
          </w:tcPr>
          <w:p w14:paraId="28F164D9" w14:textId="77777777" w:rsidR="00BF1494" w:rsidRPr="00562140" w:rsidRDefault="00BF1494" w:rsidP="00BF1494">
            <w:r w:rsidRPr="00562140">
              <w:t>Age: 9</w:t>
            </w:r>
          </w:p>
        </w:tc>
        <w:tc>
          <w:tcPr>
            <w:tcW w:w="0" w:type="auto"/>
          </w:tcPr>
          <w:p w14:paraId="4FB6A7A8" w14:textId="77777777" w:rsidR="00BF1494" w:rsidRPr="00562140" w:rsidRDefault="00BF1494" w:rsidP="00BF1494">
            <w:r w:rsidRPr="00562140">
              <w:t>0.01*</w:t>
            </w:r>
          </w:p>
        </w:tc>
        <w:tc>
          <w:tcPr>
            <w:tcW w:w="0" w:type="auto"/>
          </w:tcPr>
          <w:p w14:paraId="2D4AB52B" w14:textId="77777777" w:rsidR="00BF1494" w:rsidRPr="00562140" w:rsidRDefault="00BF1494" w:rsidP="00BF1494">
            <w:r w:rsidRPr="00562140">
              <w:t>0.31</w:t>
            </w:r>
          </w:p>
        </w:tc>
        <w:tc>
          <w:tcPr>
            <w:tcW w:w="0" w:type="auto"/>
          </w:tcPr>
          <w:p w14:paraId="261503FF" w14:textId="77777777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2B264E51" w14:textId="77777777" w:rsidTr="00BF1494">
        <w:trPr>
          <w:trHeight w:val="432"/>
        </w:trPr>
        <w:tc>
          <w:tcPr>
            <w:tcW w:w="0" w:type="auto"/>
          </w:tcPr>
          <w:p w14:paraId="3383B5E1" w14:textId="77777777" w:rsidR="00BF1494" w:rsidRPr="00562140" w:rsidRDefault="00BF1494" w:rsidP="00BF1494">
            <w:r w:rsidRPr="00562140">
              <w:t>Age: 10</w:t>
            </w:r>
          </w:p>
        </w:tc>
        <w:tc>
          <w:tcPr>
            <w:tcW w:w="0" w:type="auto"/>
          </w:tcPr>
          <w:p w14:paraId="5EE542FE" w14:textId="77777777" w:rsidR="00BF1494" w:rsidRPr="00562140" w:rsidRDefault="00BF1494" w:rsidP="00BF1494">
            <w:r w:rsidRPr="00562140">
              <w:t>0*</w:t>
            </w:r>
          </w:p>
        </w:tc>
        <w:tc>
          <w:tcPr>
            <w:tcW w:w="0" w:type="auto"/>
          </w:tcPr>
          <w:p w14:paraId="1C47E457" w14:textId="77777777" w:rsidR="00BF1494" w:rsidRPr="00562140" w:rsidRDefault="00BF1494" w:rsidP="00BF1494">
            <w:r w:rsidRPr="00562140">
              <w:t>0.07</w:t>
            </w:r>
          </w:p>
        </w:tc>
        <w:tc>
          <w:tcPr>
            <w:tcW w:w="0" w:type="auto"/>
          </w:tcPr>
          <w:p w14:paraId="0D0F9DD3" w14:textId="77777777" w:rsidR="00BF1494" w:rsidRPr="00562140" w:rsidRDefault="00BF1494" w:rsidP="00BF1494">
            <w:r w:rsidRPr="00562140">
              <w:t>0.45</w:t>
            </w:r>
          </w:p>
        </w:tc>
      </w:tr>
      <w:tr w:rsidR="00BF1494" w:rsidRPr="00562140" w14:paraId="1421632B" w14:textId="77777777" w:rsidTr="00BF1494">
        <w:trPr>
          <w:trHeight w:val="432"/>
        </w:trPr>
        <w:tc>
          <w:tcPr>
            <w:tcW w:w="0" w:type="auto"/>
            <w:gridSpan w:val="4"/>
          </w:tcPr>
          <w:p w14:paraId="483AD59A" w14:textId="0B4E39D7" w:rsidR="00BF1494" w:rsidRPr="00BF1494" w:rsidRDefault="00BF1494" w:rsidP="00BF1494">
            <w:pPr>
              <w:rPr>
                <w:b/>
                <w:bCs/>
              </w:rPr>
            </w:pPr>
            <w:r w:rsidRPr="00BF1494">
              <w:rPr>
                <w:b/>
                <w:bCs/>
              </w:rPr>
              <w:t>CST Test</w:t>
            </w:r>
          </w:p>
        </w:tc>
      </w:tr>
      <w:tr w:rsidR="00BF1494" w:rsidRPr="00562140" w14:paraId="0B5BD007" w14:textId="77777777" w:rsidTr="00BF1494">
        <w:trPr>
          <w:trHeight w:val="432"/>
        </w:trPr>
        <w:tc>
          <w:tcPr>
            <w:tcW w:w="0" w:type="auto"/>
            <w:vAlign w:val="bottom"/>
          </w:tcPr>
          <w:p w14:paraId="785297A3" w14:textId="77777777" w:rsidR="00BF1494" w:rsidRPr="00562140" w:rsidRDefault="00BF1494" w:rsidP="00BF1494"/>
        </w:tc>
        <w:tc>
          <w:tcPr>
            <w:tcW w:w="0" w:type="auto"/>
            <w:vAlign w:val="bottom"/>
          </w:tcPr>
          <w:p w14:paraId="139033E4" w14:textId="52D489BC" w:rsidR="00BF1494" w:rsidRPr="00562140" w:rsidRDefault="00BF1494" w:rsidP="00BF1494">
            <w:r w:rsidRPr="00562140">
              <w:t>Age: 7</w:t>
            </w:r>
          </w:p>
        </w:tc>
        <w:tc>
          <w:tcPr>
            <w:tcW w:w="0" w:type="auto"/>
            <w:vAlign w:val="bottom"/>
          </w:tcPr>
          <w:p w14:paraId="1E23660E" w14:textId="3EB4DFAB" w:rsidR="00BF1494" w:rsidRPr="00562140" w:rsidRDefault="00BF1494" w:rsidP="00BF1494">
            <w:r w:rsidRPr="00562140">
              <w:t>Age: 8</w:t>
            </w:r>
          </w:p>
        </w:tc>
        <w:tc>
          <w:tcPr>
            <w:tcW w:w="0" w:type="auto"/>
            <w:vAlign w:val="bottom"/>
          </w:tcPr>
          <w:p w14:paraId="4F0EF1B7" w14:textId="3BF56BF4" w:rsidR="00BF1494" w:rsidRPr="00562140" w:rsidRDefault="00BF1494" w:rsidP="00BF1494">
            <w:r w:rsidRPr="00562140">
              <w:t>A</w:t>
            </w:r>
            <w:proofErr w:type="spellStart"/>
            <w:r w:rsidRPr="00562140">
              <w:rPr>
                <w:lang w:val="pl-PL"/>
              </w:rPr>
              <w:t>ge</w:t>
            </w:r>
            <w:proofErr w:type="spellEnd"/>
            <w:r w:rsidRPr="00562140">
              <w:t>: 9</w:t>
            </w:r>
          </w:p>
        </w:tc>
        <w:bookmarkStart w:id="0" w:name="_GoBack"/>
        <w:bookmarkEnd w:id="0"/>
      </w:tr>
      <w:tr w:rsidR="00BF1494" w:rsidRPr="00562140" w14:paraId="4C76C857" w14:textId="77777777" w:rsidTr="00BF1494">
        <w:trPr>
          <w:trHeight w:val="432"/>
        </w:trPr>
        <w:tc>
          <w:tcPr>
            <w:tcW w:w="0" w:type="auto"/>
          </w:tcPr>
          <w:p w14:paraId="779748C6" w14:textId="513B3865" w:rsidR="00BF1494" w:rsidRPr="00562140" w:rsidRDefault="00BF1494" w:rsidP="00BF1494">
            <w:r w:rsidRPr="00562140">
              <w:rPr>
                <w:lang w:val="pl-PL"/>
              </w:rPr>
              <w:t>Age</w:t>
            </w:r>
            <w:r w:rsidRPr="00562140">
              <w:t>: 8</w:t>
            </w:r>
          </w:p>
        </w:tc>
        <w:tc>
          <w:tcPr>
            <w:tcW w:w="0" w:type="auto"/>
          </w:tcPr>
          <w:p w14:paraId="01CFBB7C" w14:textId="67EF62D7" w:rsidR="00BF1494" w:rsidRPr="00562140" w:rsidRDefault="00BF1494" w:rsidP="00BF1494">
            <w:r w:rsidRPr="00562140">
              <w:t>0.92</w:t>
            </w:r>
          </w:p>
        </w:tc>
        <w:tc>
          <w:tcPr>
            <w:tcW w:w="0" w:type="auto"/>
          </w:tcPr>
          <w:p w14:paraId="195838B9" w14:textId="65AFBE60" w:rsidR="00BF1494" w:rsidRPr="00562140" w:rsidRDefault="00BF1494" w:rsidP="00BF1494">
            <w:r w:rsidRPr="00562140">
              <w:t>NA</w:t>
            </w:r>
          </w:p>
        </w:tc>
        <w:tc>
          <w:tcPr>
            <w:tcW w:w="0" w:type="auto"/>
          </w:tcPr>
          <w:p w14:paraId="6884DF48" w14:textId="222754C6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12EF0E9C" w14:textId="77777777" w:rsidTr="00BF1494">
        <w:trPr>
          <w:trHeight w:val="432"/>
        </w:trPr>
        <w:tc>
          <w:tcPr>
            <w:tcW w:w="0" w:type="auto"/>
          </w:tcPr>
          <w:p w14:paraId="485A18E0" w14:textId="7810275F" w:rsidR="00BF1494" w:rsidRPr="00562140" w:rsidRDefault="00BF1494" w:rsidP="00BF1494">
            <w:pPr>
              <w:rPr>
                <w:lang w:val="pl-PL"/>
              </w:rPr>
            </w:pPr>
            <w:r w:rsidRPr="00562140">
              <w:rPr>
                <w:lang w:val="pl-PL"/>
              </w:rPr>
              <w:t>Age</w:t>
            </w:r>
            <w:r w:rsidRPr="00562140">
              <w:t>: 9</w:t>
            </w:r>
          </w:p>
        </w:tc>
        <w:tc>
          <w:tcPr>
            <w:tcW w:w="0" w:type="auto"/>
          </w:tcPr>
          <w:p w14:paraId="43792157" w14:textId="1EC36A44" w:rsidR="00BF1494" w:rsidRPr="00562140" w:rsidRDefault="00BF1494" w:rsidP="00BF1494">
            <w:r w:rsidRPr="00562140">
              <w:t>0.02*</w:t>
            </w:r>
          </w:p>
        </w:tc>
        <w:tc>
          <w:tcPr>
            <w:tcW w:w="0" w:type="auto"/>
          </w:tcPr>
          <w:p w14:paraId="1900E9E3" w14:textId="49D064D4" w:rsidR="00BF1494" w:rsidRPr="00562140" w:rsidRDefault="00BF1494" w:rsidP="00BF1494">
            <w:r w:rsidRPr="00562140">
              <w:t>0.02*</w:t>
            </w:r>
          </w:p>
        </w:tc>
        <w:tc>
          <w:tcPr>
            <w:tcW w:w="0" w:type="auto"/>
          </w:tcPr>
          <w:p w14:paraId="531976CA" w14:textId="5AB906B6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3FCE9B98" w14:textId="77777777" w:rsidTr="00BF1494">
        <w:trPr>
          <w:trHeight w:val="432"/>
        </w:trPr>
        <w:tc>
          <w:tcPr>
            <w:tcW w:w="0" w:type="auto"/>
          </w:tcPr>
          <w:p w14:paraId="4AA2DFF5" w14:textId="7433EA49" w:rsidR="00BF1494" w:rsidRPr="00562140" w:rsidRDefault="00BF1494" w:rsidP="00BF1494">
            <w:pPr>
              <w:rPr>
                <w:lang w:val="pl-PL"/>
              </w:rPr>
            </w:pPr>
            <w:r w:rsidRPr="00562140">
              <w:rPr>
                <w:lang w:val="pl-PL"/>
              </w:rPr>
              <w:t>Age</w:t>
            </w:r>
            <w:r w:rsidRPr="00562140">
              <w:t>: 10</w:t>
            </w:r>
          </w:p>
        </w:tc>
        <w:tc>
          <w:tcPr>
            <w:tcW w:w="0" w:type="auto"/>
          </w:tcPr>
          <w:p w14:paraId="65769890" w14:textId="06AFEB15" w:rsidR="00BF1494" w:rsidRPr="00562140" w:rsidRDefault="00BF1494" w:rsidP="00BF1494">
            <w:r w:rsidRPr="00562140">
              <w:t>0.04*</w:t>
            </w:r>
          </w:p>
        </w:tc>
        <w:tc>
          <w:tcPr>
            <w:tcW w:w="0" w:type="auto"/>
          </w:tcPr>
          <w:p w14:paraId="11C7AEFF" w14:textId="25DA4226" w:rsidR="00BF1494" w:rsidRPr="00562140" w:rsidRDefault="00BF1494" w:rsidP="00BF1494">
            <w:r w:rsidRPr="00562140">
              <w:t>0.02*</w:t>
            </w:r>
          </w:p>
        </w:tc>
        <w:tc>
          <w:tcPr>
            <w:tcW w:w="0" w:type="auto"/>
          </w:tcPr>
          <w:p w14:paraId="34912895" w14:textId="41286427" w:rsidR="00BF1494" w:rsidRPr="00562140" w:rsidRDefault="00BF1494" w:rsidP="00BF1494">
            <w:r w:rsidRPr="00562140">
              <w:t>0.92</w:t>
            </w:r>
          </w:p>
        </w:tc>
      </w:tr>
      <w:tr w:rsidR="00BF1494" w:rsidRPr="00562140" w14:paraId="20B1988C" w14:textId="77777777" w:rsidTr="00BF1494">
        <w:trPr>
          <w:trHeight w:val="432"/>
        </w:trPr>
        <w:tc>
          <w:tcPr>
            <w:tcW w:w="0" w:type="auto"/>
            <w:gridSpan w:val="4"/>
          </w:tcPr>
          <w:p w14:paraId="65F5C5C9" w14:textId="4EF2D98C" w:rsidR="00BF1494" w:rsidRPr="00BF1494" w:rsidRDefault="00BF1494" w:rsidP="00BF1494">
            <w:pPr>
              <w:rPr>
                <w:b/>
                <w:bCs/>
              </w:rPr>
            </w:pPr>
            <w:proofErr w:type="spellStart"/>
            <w:r w:rsidRPr="00BF1494">
              <w:rPr>
                <w:b/>
                <w:bCs/>
                <w:lang w:val="pl-PL"/>
              </w:rPr>
              <w:t>Left-ear</w:t>
            </w:r>
            <w:proofErr w:type="spellEnd"/>
            <w:r w:rsidRPr="00BF1494">
              <w:rPr>
                <w:b/>
                <w:bCs/>
                <w:lang w:val="pl-PL"/>
              </w:rPr>
              <w:t xml:space="preserve"> DDT Test</w:t>
            </w:r>
          </w:p>
        </w:tc>
      </w:tr>
      <w:tr w:rsidR="00BF1494" w:rsidRPr="00562140" w14:paraId="20F53CCA" w14:textId="77777777" w:rsidTr="00BF1494">
        <w:trPr>
          <w:trHeight w:val="432"/>
        </w:trPr>
        <w:tc>
          <w:tcPr>
            <w:tcW w:w="0" w:type="auto"/>
            <w:vAlign w:val="bottom"/>
          </w:tcPr>
          <w:p w14:paraId="4010DFBF" w14:textId="77777777" w:rsidR="00BF1494" w:rsidRDefault="00BF1494" w:rsidP="00BF1494">
            <w:pPr>
              <w:rPr>
                <w:lang w:val="pl-PL"/>
              </w:rPr>
            </w:pPr>
          </w:p>
        </w:tc>
        <w:tc>
          <w:tcPr>
            <w:tcW w:w="0" w:type="auto"/>
            <w:vAlign w:val="bottom"/>
          </w:tcPr>
          <w:p w14:paraId="62647DB9" w14:textId="68EFE92C" w:rsidR="00BF1494" w:rsidRPr="00562140" w:rsidRDefault="00BF1494" w:rsidP="00BF1494">
            <w:r w:rsidRPr="00562140">
              <w:t>Age: 7</w:t>
            </w:r>
          </w:p>
        </w:tc>
        <w:tc>
          <w:tcPr>
            <w:tcW w:w="0" w:type="auto"/>
            <w:vAlign w:val="bottom"/>
          </w:tcPr>
          <w:p w14:paraId="44380C28" w14:textId="56D13312" w:rsidR="00BF1494" w:rsidRPr="00562140" w:rsidRDefault="00BF1494" w:rsidP="00BF1494">
            <w:r w:rsidRPr="00562140">
              <w:t>Age: 8</w:t>
            </w:r>
          </w:p>
        </w:tc>
        <w:tc>
          <w:tcPr>
            <w:tcW w:w="0" w:type="auto"/>
            <w:vAlign w:val="bottom"/>
          </w:tcPr>
          <w:p w14:paraId="35372E3A" w14:textId="32A11D92" w:rsidR="00BF1494" w:rsidRPr="00562140" w:rsidRDefault="00BF1494" w:rsidP="00BF1494">
            <w:r w:rsidRPr="00562140">
              <w:t>A</w:t>
            </w:r>
            <w:proofErr w:type="spellStart"/>
            <w:r w:rsidRPr="00562140">
              <w:rPr>
                <w:lang w:val="pl-PL"/>
              </w:rPr>
              <w:t>ge</w:t>
            </w:r>
            <w:proofErr w:type="spellEnd"/>
            <w:r w:rsidRPr="00562140">
              <w:t>: 9</w:t>
            </w:r>
          </w:p>
        </w:tc>
      </w:tr>
      <w:tr w:rsidR="00BF1494" w:rsidRPr="00562140" w14:paraId="17E32B45" w14:textId="77777777" w:rsidTr="00BF1494">
        <w:trPr>
          <w:trHeight w:val="432"/>
        </w:trPr>
        <w:tc>
          <w:tcPr>
            <w:tcW w:w="0" w:type="auto"/>
          </w:tcPr>
          <w:p w14:paraId="49F7AD28" w14:textId="1596B4C4" w:rsidR="00BF1494" w:rsidRDefault="00BF1494" w:rsidP="00BF1494">
            <w:pPr>
              <w:rPr>
                <w:lang w:val="pl-PL"/>
              </w:rPr>
            </w:pPr>
            <w:r w:rsidRPr="00562140">
              <w:t>Age: 8</w:t>
            </w:r>
          </w:p>
        </w:tc>
        <w:tc>
          <w:tcPr>
            <w:tcW w:w="0" w:type="auto"/>
          </w:tcPr>
          <w:p w14:paraId="3DBAB1AC" w14:textId="3916911C" w:rsidR="00BF1494" w:rsidRPr="00562140" w:rsidRDefault="00BF1494" w:rsidP="00BF1494">
            <w:r w:rsidRPr="00562140">
              <w:t>0.48</w:t>
            </w:r>
          </w:p>
        </w:tc>
        <w:tc>
          <w:tcPr>
            <w:tcW w:w="0" w:type="auto"/>
          </w:tcPr>
          <w:p w14:paraId="3E3EDAAB" w14:textId="21AC06B2" w:rsidR="00BF1494" w:rsidRPr="00562140" w:rsidRDefault="00BF1494" w:rsidP="00BF1494">
            <w:r w:rsidRPr="00562140">
              <w:t>NA</w:t>
            </w:r>
          </w:p>
        </w:tc>
        <w:tc>
          <w:tcPr>
            <w:tcW w:w="0" w:type="auto"/>
          </w:tcPr>
          <w:p w14:paraId="0C579B08" w14:textId="3F51DC62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2C24C84B" w14:textId="77777777" w:rsidTr="00BF1494">
        <w:trPr>
          <w:trHeight w:val="432"/>
        </w:trPr>
        <w:tc>
          <w:tcPr>
            <w:tcW w:w="0" w:type="auto"/>
          </w:tcPr>
          <w:p w14:paraId="537943D8" w14:textId="54124E23" w:rsidR="00BF1494" w:rsidRPr="00562140" w:rsidRDefault="00BF1494" w:rsidP="00BF1494">
            <w:pPr>
              <w:rPr>
                <w:lang w:val="pl-PL"/>
              </w:rPr>
            </w:pPr>
            <w:r w:rsidRPr="00562140">
              <w:t>Age: 9</w:t>
            </w:r>
          </w:p>
        </w:tc>
        <w:tc>
          <w:tcPr>
            <w:tcW w:w="0" w:type="auto"/>
          </w:tcPr>
          <w:p w14:paraId="6E2C9E24" w14:textId="59F4BB57" w:rsidR="00BF1494" w:rsidRPr="00562140" w:rsidRDefault="00BF1494" w:rsidP="00BF1494">
            <w:r w:rsidRPr="00562140">
              <w:t>0.03*</w:t>
            </w:r>
          </w:p>
        </w:tc>
        <w:tc>
          <w:tcPr>
            <w:tcW w:w="0" w:type="auto"/>
          </w:tcPr>
          <w:p w14:paraId="40BBC1C4" w14:textId="21FC939A" w:rsidR="00BF1494" w:rsidRPr="00562140" w:rsidRDefault="00BF1494" w:rsidP="00BF1494">
            <w:r w:rsidRPr="00562140">
              <w:t>0.03*</w:t>
            </w:r>
          </w:p>
        </w:tc>
        <w:tc>
          <w:tcPr>
            <w:tcW w:w="0" w:type="auto"/>
          </w:tcPr>
          <w:p w14:paraId="7E054B40" w14:textId="1E56D60F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1B7165D3" w14:textId="77777777" w:rsidTr="00BF1494">
        <w:trPr>
          <w:trHeight w:val="432"/>
        </w:trPr>
        <w:tc>
          <w:tcPr>
            <w:tcW w:w="0" w:type="auto"/>
          </w:tcPr>
          <w:p w14:paraId="34E2A0EE" w14:textId="43C11736" w:rsidR="00BF1494" w:rsidRPr="00562140" w:rsidRDefault="00BF1494" w:rsidP="00BF1494">
            <w:pPr>
              <w:rPr>
                <w:lang w:val="pl-PL"/>
              </w:rPr>
            </w:pPr>
            <w:r w:rsidRPr="00562140">
              <w:t>Age: 10</w:t>
            </w:r>
          </w:p>
        </w:tc>
        <w:tc>
          <w:tcPr>
            <w:tcW w:w="0" w:type="auto"/>
          </w:tcPr>
          <w:p w14:paraId="7544A918" w14:textId="78E7A139" w:rsidR="00BF1494" w:rsidRPr="00562140" w:rsidRDefault="00BF1494" w:rsidP="00BF1494">
            <w:r w:rsidRPr="00562140">
              <w:t>0.03*</w:t>
            </w:r>
          </w:p>
        </w:tc>
        <w:tc>
          <w:tcPr>
            <w:tcW w:w="0" w:type="auto"/>
          </w:tcPr>
          <w:p w14:paraId="6617E75E" w14:textId="30D7E2CF" w:rsidR="00BF1494" w:rsidRPr="00562140" w:rsidRDefault="00BF1494" w:rsidP="00BF1494">
            <w:r w:rsidRPr="00562140">
              <w:t>0.03*</w:t>
            </w:r>
          </w:p>
        </w:tc>
        <w:tc>
          <w:tcPr>
            <w:tcW w:w="0" w:type="auto"/>
          </w:tcPr>
          <w:p w14:paraId="3E13DF7C" w14:textId="561F6A0E" w:rsidR="00BF1494" w:rsidRPr="00562140" w:rsidRDefault="00BF1494" w:rsidP="00BF1494">
            <w:r w:rsidRPr="00562140">
              <w:t>0.89</w:t>
            </w:r>
          </w:p>
        </w:tc>
      </w:tr>
      <w:tr w:rsidR="00BF1494" w:rsidRPr="00562140" w14:paraId="2200868F" w14:textId="77777777" w:rsidTr="00BF1494">
        <w:trPr>
          <w:trHeight w:val="432"/>
        </w:trPr>
        <w:tc>
          <w:tcPr>
            <w:tcW w:w="0" w:type="auto"/>
            <w:gridSpan w:val="4"/>
          </w:tcPr>
          <w:p w14:paraId="140F1760" w14:textId="63800F58" w:rsidR="00BF1494" w:rsidRPr="00BF1494" w:rsidRDefault="00BF1494" w:rsidP="00BF1494">
            <w:pPr>
              <w:rPr>
                <w:b/>
                <w:bCs/>
              </w:rPr>
            </w:pPr>
            <w:r w:rsidRPr="00BF1494">
              <w:rPr>
                <w:b/>
                <w:bCs/>
                <w:lang w:val="pl-PL"/>
              </w:rPr>
              <w:t>Right-</w:t>
            </w:r>
            <w:proofErr w:type="spellStart"/>
            <w:r w:rsidRPr="00BF1494">
              <w:rPr>
                <w:b/>
                <w:bCs/>
                <w:lang w:val="pl-PL"/>
              </w:rPr>
              <w:t>ear</w:t>
            </w:r>
            <w:proofErr w:type="spellEnd"/>
            <w:r w:rsidRPr="00BF1494">
              <w:rPr>
                <w:b/>
                <w:bCs/>
                <w:lang w:val="pl-PL"/>
              </w:rPr>
              <w:t xml:space="preserve"> DDT Test</w:t>
            </w:r>
          </w:p>
        </w:tc>
      </w:tr>
      <w:tr w:rsidR="00BF1494" w:rsidRPr="00562140" w14:paraId="1BFC282A" w14:textId="77777777" w:rsidTr="00BF1494">
        <w:trPr>
          <w:trHeight w:val="432"/>
        </w:trPr>
        <w:tc>
          <w:tcPr>
            <w:tcW w:w="0" w:type="auto"/>
            <w:vAlign w:val="bottom"/>
          </w:tcPr>
          <w:p w14:paraId="193AF3DA" w14:textId="77777777" w:rsidR="00BF1494" w:rsidRPr="00562140" w:rsidRDefault="00BF1494" w:rsidP="00BF1494">
            <w:pPr>
              <w:rPr>
                <w:lang w:val="pl-PL"/>
              </w:rPr>
            </w:pPr>
          </w:p>
        </w:tc>
        <w:tc>
          <w:tcPr>
            <w:tcW w:w="0" w:type="auto"/>
            <w:vAlign w:val="bottom"/>
          </w:tcPr>
          <w:p w14:paraId="05A9A5C0" w14:textId="130F5123" w:rsidR="00BF1494" w:rsidRPr="00562140" w:rsidRDefault="00BF1494" w:rsidP="00BF1494">
            <w:r w:rsidRPr="00562140">
              <w:t>Age: 7</w:t>
            </w:r>
          </w:p>
        </w:tc>
        <w:tc>
          <w:tcPr>
            <w:tcW w:w="0" w:type="auto"/>
            <w:vAlign w:val="bottom"/>
          </w:tcPr>
          <w:p w14:paraId="58486907" w14:textId="4DA8742C" w:rsidR="00BF1494" w:rsidRPr="00562140" w:rsidRDefault="00BF1494" w:rsidP="00BF1494">
            <w:r w:rsidRPr="00562140">
              <w:t>Age: 8</w:t>
            </w:r>
          </w:p>
        </w:tc>
        <w:tc>
          <w:tcPr>
            <w:tcW w:w="0" w:type="auto"/>
            <w:vAlign w:val="bottom"/>
          </w:tcPr>
          <w:p w14:paraId="6CF206CF" w14:textId="527D8843" w:rsidR="00BF1494" w:rsidRPr="00562140" w:rsidRDefault="00BF1494" w:rsidP="00BF1494">
            <w:r w:rsidRPr="00562140">
              <w:t>Age: 9</w:t>
            </w:r>
          </w:p>
        </w:tc>
      </w:tr>
      <w:tr w:rsidR="00BF1494" w:rsidRPr="00562140" w14:paraId="754F32A7" w14:textId="77777777" w:rsidTr="00BF1494">
        <w:trPr>
          <w:trHeight w:val="432"/>
        </w:trPr>
        <w:tc>
          <w:tcPr>
            <w:tcW w:w="0" w:type="auto"/>
          </w:tcPr>
          <w:p w14:paraId="2DC34F48" w14:textId="7A573045" w:rsidR="00BF1494" w:rsidRPr="00562140" w:rsidRDefault="00BF1494" w:rsidP="00BF1494">
            <w:pPr>
              <w:rPr>
                <w:lang w:val="pl-PL"/>
              </w:rPr>
            </w:pPr>
            <w:r w:rsidRPr="00562140">
              <w:t>Age: 8</w:t>
            </w:r>
          </w:p>
        </w:tc>
        <w:tc>
          <w:tcPr>
            <w:tcW w:w="0" w:type="auto"/>
          </w:tcPr>
          <w:p w14:paraId="38C53DE5" w14:textId="7DE3ADCA" w:rsidR="00BF1494" w:rsidRPr="00562140" w:rsidRDefault="00BF1494" w:rsidP="00BF1494">
            <w:r w:rsidRPr="00562140">
              <w:t>1</w:t>
            </w:r>
          </w:p>
        </w:tc>
        <w:tc>
          <w:tcPr>
            <w:tcW w:w="0" w:type="auto"/>
          </w:tcPr>
          <w:p w14:paraId="01E451A3" w14:textId="228F1FC9" w:rsidR="00BF1494" w:rsidRPr="00562140" w:rsidRDefault="00BF1494" w:rsidP="00BF1494">
            <w:r w:rsidRPr="00562140">
              <w:t>NA</w:t>
            </w:r>
          </w:p>
        </w:tc>
        <w:tc>
          <w:tcPr>
            <w:tcW w:w="0" w:type="auto"/>
          </w:tcPr>
          <w:p w14:paraId="2F1C8CB8" w14:textId="67C3302B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5D8094EF" w14:textId="77777777" w:rsidTr="00BF1494">
        <w:trPr>
          <w:trHeight w:val="432"/>
        </w:trPr>
        <w:tc>
          <w:tcPr>
            <w:tcW w:w="0" w:type="auto"/>
          </w:tcPr>
          <w:p w14:paraId="3A472A46" w14:textId="28DE6F1D" w:rsidR="00BF1494" w:rsidRPr="00562140" w:rsidRDefault="00BF1494" w:rsidP="00BF1494">
            <w:r w:rsidRPr="00562140">
              <w:t>Age: 9</w:t>
            </w:r>
          </w:p>
        </w:tc>
        <w:tc>
          <w:tcPr>
            <w:tcW w:w="0" w:type="auto"/>
          </w:tcPr>
          <w:p w14:paraId="572D88A2" w14:textId="785980A7" w:rsidR="00BF1494" w:rsidRPr="00562140" w:rsidRDefault="00BF1494" w:rsidP="00BF1494">
            <w:r w:rsidRPr="00562140">
              <w:t>0.24</w:t>
            </w:r>
          </w:p>
        </w:tc>
        <w:tc>
          <w:tcPr>
            <w:tcW w:w="0" w:type="auto"/>
          </w:tcPr>
          <w:p w14:paraId="08DF9A74" w14:textId="1CA96DB2" w:rsidR="00BF1494" w:rsidRPr="00562140" w:rsidRDefault="00BF1494" w:rsidP="00BF1494">
            <w:r w:rsidRPr="00562140">
              <w:t>0.24</w:t>
            </w:r>
          </w:p>
        </w:tc>
        <w:tc>
          <w:tcPr>
            <w:tcW w:w="0" w:type="auto"/>
          </w:tcPr>
          <w:p w14:paraId="05350154" w14:textId="2AE21637" w:rsidR="00BF1494" w:rsidRPr="00562140" w:rsidRDefault="00BF1494" w:rsidP="00BF1494">
            <w:r w:rsidRPr="00562140">
              <w:t>NA</w:t>
            </w:r>
          </w:p>
        </w:tc>
      </w:tr>
      <w:tr w:rsidR="00BF1494" w:rsidRPr="00562140" w14:paraId="371043B7" w14:textId="77777777" w:rsidTr="00BF1494">
        <w:trPr>
          <w:trHeight w:val="432"/>
        </w:trPr>
        <w:tc>
          <w:tcPr>
            <w:tcW w:w="0" w:type="auto"/>
          </w:tcPr>
          <w:p w14:paraId="38FB7308" w14:textId="06028D24" w:rsidR="00BF1494" w:rsidRPr="00562140" w:rsidRDefault="00BF1494" w:rsidP="00BF1494">
            <w:r w:rsidRPr="00562140">
              <w:t>Age: 10</w:t>
            </w:r>
          </w:p>
        </w:tc>
        <w:tc>
          <w:tcPr>
            <w:tcW w:w="0" w:type="auto"/>
          </w:tcPr>
          <w:p w14:paraId="2178D8B1" w14:textId="2AED4066" w:rsidR="00BF1494" w:rsidRPr="00562140" w:rsidRDefault="00BF1494" w:rsidP="00BF1494">
            <w:r w:rsidRPr="00562140">
              <w:t>0.05</w:t>
            </w:r>
          </w:p>
        </w:tc>
        <w:tc>
          <w:tcPr>
            <w:tcW w:w="0" w:type="auto"/>
          </w:tcPr>
          <w:p w14:paraId="341DCF86" w14:textId="6ACC43DF" w:rsidR="00BF1494" w:rsidRPr="00562140" w:rsidRDefault="00BF1494" w:rsidP="00BF1494">
            <w:r w:rsidRPr="00562140">
              <w:t>0.04*</w:t>
            </w:r>
          </w:p>
        </w:tc>
        <w:tc>
          <w:tcPr>
            <w:tcW w:w="0" w:type="auto"/>
          </w:tcPr>
          <w:p w14:paraId="76AF1D9F" w14:textId="3954B268" w:rsidR="00BF1494" w:rsidRPr="00562140" w:rsidRDefault="00BF1494" w:rsidP="00BF1494">
            <w:r w:rsidRPr="00562140">
              <w:t>0.2</w:t>
            </w:r>
          </w:p>
        </w:tc>
      </w:tr>
    </w:tbl>
    <w:p w14:paraId="34159243" w14:textId="77777777" w:rsidR="009F239D" w:rsidRDefault="009F239D"/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bGwMLY0N7A0MDRS0lEKTi0uzszPAykwrAUAWSgbLiwAAAA="/>
  </w:docVars>
  <w:rsids>
    <w:rsidRoot w:val="00BF1494"/>
    <w:rsid w:val="009C60C4"/>
    <w:rsid w:val="009F239D"/>
    <w:rsid w:val="00BF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2D023"/>
  <w15:chartTrackingRefBased/>
  <w15:docId w15:val="{671CEC1D-FE9D-4D81-8C43-3949A936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494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2</cp:revision>
  <dcterms:created xsi:type="dcterms:W3CDTF">2019-08-19T02:21:00Z</dcterms:created>
  <dcterms:modified xsi:type="dcterms:W3CDTF">2019-08-19T03:29:00Z</dcterms:modified>
</cp:coreProperties>
</file>